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1444"/>
        <w:tblW w:w="15163" w:type="dxa"/>
        <w:tblLook w:val="04A0" w:firstRow="1" w:lastRow="0" w:firstColumn="1" w:lastColumn="0" w:noHBand="0" w:noVBand="1"/>
      </w:tblPr>
      <w:tblGrid>
        <w:gridCol w:w="1806"/>
        <w:gridCol w:w="3793"/>
        <w:gridCol w:w="844"/>
        <w:gridCol w:w="3930"/>
        <w:gridCol w:w="845"/>
        <w:gridCol w:w="3945"/>
      </w:tblGrid>
      <w:tr w:rsidR="004F6AFE" w:rsidRPr="002C630F" w14:paraId="441A14AF" w14:textId="77777777" w:rsidTr="00352E6D">
        <w:tc>
          <w:tcPr>
            <w:tcW w:w="1516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F12943E" w14:textId="77777777" w:rsidR="004F6AFE" w:rsidRDefault="004F6AFE" w:rsidP="002A1895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  <w:p w14:paraId="36CDF57A" w14:textId="77777777" w:rsidR="004F6AFE" w:rsidRDefault="004F6AFE" w:rsidP="002A1895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  <w:p w14:paraId="164F12FA" w14:textId="77777777" w:rsidR="004F6AFE" w:rsidRDefault="004F6AFE" w:rsidP="002A1895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  <w:p w14:paraId="7297C97F" w14:textId="77777777" w:rsidR="004F6AFE" w:rsidRPr="00F7502E" w:rsidRDefault="004F6AFE" w:rsidP="002A1895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F7502E">
              <w:rPr>
                <w:b/>
                <w:bCs/>
                <w:color w:val="000000" w:themeColor="text1"/>
              </w:rPr>
              <w:t>Supplementary File 1.</w:t>
            </w:r>
          </w:p>
        </w:tc>
      </w:tr>
      <w:tr w:rsidR="004F6AFE" w:rsidRPr="002C630F" w14:paraId="494D9410" w14:textId="77777777" w:rsidTr="00352E6D">
        <w:tc>
          <w:tcPr>
            <w:tcW w:w="15163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9847AE" w14:textId="77777777" w:rsidR="004F6AFE" w:rsidRPr="00F7502E" w:rsidRDefault="004F6AFE" w:rsidP="002A1895">
            <w:pPr>
              <w:spacing w:line="276" w:lineRule="auto"/>
              <w:rPr>
                <w:color w:val="000000" w:themeColor="text1"/>
              </w:rPr>
            </w:pPr>
            <w:r w:rsidRPr="00F7502E">
              <w:rPr>
                <w:color w:val="000000" w:themeColor="text1"/>
              </w:rPr>
              <w:t>Search Strategy</w:t>
            </w:r>
          </w:p>
          <w:p w14:paraId="6802AA56" w14:textId="77777777" w:rsidR="004F6AFE" w:rsidRPr="00F7502E" w:rsidRDefault="004F6AFE" w:rsidP="002A1895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</w:tr>
      <w:tr w:rsidR="004F6AFE" w:rsidRPr="002C630F" w14:paraId="48283799" w14:textId="77777777" w:rsidTr="00352E6D">
        <w:tc>
          <w:tcPr>
            <w:tcW w:w="1806" w:type="dxa"/>
            <w:tcBorders>
              <w:top w:val="single" w:sz="4" w:space="0" w:color="000000"/>
            </w:tcBorders>
          </w:tcPr>
          <w:p w14:paraId="4035F617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DATABASE</w:t>
            </w:r>
          </w:p>
        </w:tc>
        <w:tc>
          <w:tcPr>
            <w:tcW w:w="3793" w:type="dxa"/>
            <w:tcBorders>
              <w:top w:val="single" w:sz="4" w:space="0" w:color="000000"/>
            </w:tcBorders>
          </w:tcPr>
          <w:p w14:paraId="712EA6BF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POPULATION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 w14:paraId="25BFD7C9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30" w:type="dxa"/>
            <w:tcBorders>
              <w:top w:val="single" w:sz="4" w:space="0" w:color="000000"/>
            </w:tcBorders>
          </w:tcPr>
          <w:p w14:paraId="4BC61129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VENTION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 w14:paraId="088D3541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45" w:type="dxa"/>
            <w:tcBorders>
              <w:top w:val="single" w:sz="4" w:space="0" w:color="000000"/>
            </w:tcBorders>
          </w:tcPr>
          <w:p w14:paraId="2C40AC8C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OUTCOME</w:t>
            </w:r>
          </w:p>
        </w:tc>
      </w:tr>
      <w:tr w:rsidR="004F6AFE" w:rsidRPr="002C630F" w14:paraId="317921DA" w14:textId="77777777" w:rsidTr="00352E6D">
        <w:tc>
          <w:tcPr>
            <w:tcW w:w="1806" w:type="dxa"/>
          </w:tcPr>
          <w:p w14:paraId="49E9C006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CINAHL</w:t>
            </w:r>
          </w:p>
        </w:tc>
        <w:tc>
          <w:tcPr>
            <w:tcW w:w="3793" w:type="dxa"/>
          </w:tcPr>
          <w:p w14:paraId="27787F0C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Key Words:</w:t>
            </w:r>
          </w:p>
          <w:p w14:paraId="54AEB32B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egnan* OR gestation* OR ''expect* mother'' OR ''expect* woman*'' OR ''expect* women*'' OR prenatal OR ''prenatal care'' OR antenatal OR perinatal OR peri-natal OR pre-natal OR peripartum OR peri-partum </w:t>
            </w:r>
          </w:p>
          <w:p w14:paraId="4D1C6138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Headings:</w:t>
            </w:r>
          </w:p>
          <w:p w14:paraId="54CA9110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(MH "Pregnancy Trimesters") OR (MH "Pregnancy") OR (MH "Pregnancy Trimester, Third") OR (MH "Pregnancy Trimester, Second") OR (MH "Pregnancy Trimester, First") OR (MH "Expectant Mothers") OR (MH "Prenatal Care")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 OR (MH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erinatal Ca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  <w:p w14:paraId="7A2BE5FB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4" w:type="dxa"/>
          </w:tcPr>
          <w:p w14:paraId="0122BFDB" w14:textId="77777777" w:rsidR="004F6AFE" w:rsidRPr="002C630F" w:rsidRDefault="004F6AFE" w:rsidP="002A18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D26D6CD" w14:textId="77777777" w:rsidR="004F6AFE" w:rsidRPr="002C630F" w:rsidRDefault="004F6AFE" w:rsidP="002A18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60B50B0" w14:textId="77777777" w:rsidR="004F6AFE" w:rsidRPr="002C630F" w:rsidRDefault="004F6AFE" w:rsidP="002A18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B234997" w14:textId="77777777" w:rsidR="004F6AFE" w:rsidRPr="002C630F" w:rsidRDefault="004F6AFE" w:rsidP="002A18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3CAF953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CCBCC55" w14:textId="77777777" w:rsidR="004F6AFE" w:rsidRPr="002C630F" w:rsidRDefault="004F6AFE" w:rsidP="002A18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16A90ED" w14:textId="77777777" w:rsidR="004F6AFE" w:rsidRPr="002C630F" w:rsidRDefault="004F6AFE" w:rsidP="002A18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AND</w:t>
            </w:r>
          </w:p>
        </w:tc>
        <w:tc>
          <w:tcPr>
            <w:tcW w:w="3930" w:type="dxa"/>
          </w:tcPr>
          <w:p w14:paraId="1046A8D8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Key Words:</w:t>
            </w:r>
          </w:p>
          <w:p w14:paraId="01C82AA8" w14:textId="2DB4DA78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xercise* OR exercising OR "physical activity" OR "physical activit*" OR "physical exert*" OR "physical fitness" OR "fitness train*" OR running OR sport* OR "physical train*" OR "exercis* therap*" OR “aerobic exercise*” OR conditioning OR "physical conditioning" OR “resistance train*” OR “strength train*” OR “resistance exercis*” OR “weight train*” OR </w:t>
            </w:r>
            <w:r w:rsidR="002A1895">
              <w:rPr>
                <w:rFonts w:ascii="Arial" w:hAnsi="Arial" w:cs="Arial"/>
                <w:color w:val="000000" w:themeColor="text1"/>
                <w:sz w:val="22"/>
                <w:szCs w:val="22"/>
              </w:rPr>
              <w:t>“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eight lift*” OR “power train” OR “powerlift*” </w:t>
            </w:r>
          </w:p>
          <w:p w14:paraId="77192DBE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Headings:</w:t>
            </w:r>
          </w:p>
          <w:p w14:paraId="1BFCD381" w14:textId="4E35F6AC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MH "Exercise") OR (MH "Therapeutic Exercise") OR (MH "Exercise Intensity") OR (MH "Plyometrics") OR (MH "Aerobic Exercises") OR (MH "Leisure Activities") OR (MH "Physical Activity") OR (MH "Physical Fitness") OR (MH "Sports") 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br/>
              <w:t>(MH "Resistance Training") OR (MH "</w:t>
            </w:r>
            <w:r w:rsidR="002A1895"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Weight</w:t>
            </w:r>
            <w:r w:rsidR="002A1895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 </w:t>
            </w:r>
            <w:r w:rsidR="002A1895"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lifting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") OR (MH "Muscle Strengthening")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4D4AC19F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7F2CEB9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5" w:type="dxa"/>
          </w:tcPr>
          <w:p w14:paraId="48F16081" w14:textId="77777777" w:rsidR="004F6AFE" w:rsidRPr="002C630F" w:rsidRDefault="004F6AFE" w:rsidP="002A18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F1011C6" w14:textId="77777777" w:rsidR="004F6AFE" w:rsidRPr="002C630F" w:rsidRDefault="004F6AFE" w:rsidP="002A18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686BBC2" w14:textId="77777777" w:rsidR="004F6AFE" w:rsidRPr="002C630F" w:rsidRDefault="004F6AFE" w:rsidP="002A18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9DDF1CC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291DD4D" w14:textId="77777777" w:rsidR="004F6AFE" w:rsidRPr="002C630F" w:rsidRDefault="004F6AFE" w:rsidP="002A18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0E3A3AB" w14:textId="77777777" w:rsidR="004F6AFE" w:rsidRPr="002C630F" w:rsidRDefault="004F6AFE" w:rsidP="002A18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80AC903" w14:textId="77777777" w:rsidR="004F6AFE" w:rsidRPr="002C630F" w:rsidRDefault="004F6AFE" w:rsidP="002A189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AND</w:t>
            </w:r>
          </w:p>
        </w:tc>
        <w:tc>
          <w:tcPr>
            <w:tcW w:w="3945" w:type="dxa"/>
          </w:tcPr>
          <w:p w14:paraId="60CE5586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ey Words: </w:t>
            </w:r>
          </w:p>
          <w:p w14:paraId="66B3E2EC" w14:textId="77777777" w:rsidR="004F6AFE" w:rsidRPr="002C630F" w:rsidRDefault="004F6AFE" w:rsidP="002A1895">
            <w:pPr>
              <w:pStyle w:val="ListParagraph"/>
              <w:spacing w:line="276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MAP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mean arterial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BP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vascular *function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" 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OR hypertensi* OR hypotensi*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high 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haemodynamic* OR hemodynamic*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cardiovascular function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vascular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central 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aortic 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</w:p>
          <w:p w14:paraId="1E15717F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Headings:</w:t>
            </w:r>
          </w:p>
          <w:p w14:paraId="37AFCEFB" w14:textId="77777777" w:rsidR="004F6AFE" w:rsidRPr="002C630F" w:rsidRDefault="004F6AFE" w:rsidP="002A1895">
            <w:pPr>
              <w:pStyle w:val="ListParagraph"/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>(MH "Blood Pressure") OR (MH "Hypertension") OR (MH "Hypotension") OR (MH "Arterial Pressure") OR (MH "Systolic Pressure") OR (MH "Hemodynamics")</w:t>
            </w:r>
          </w:p>
          <w:p w14:paraId="6EA455B6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F6AFE" w:rsidRPr="002C630F" w14:paraId="3940F8E4" w14:textId="77777777" w:rsidTr="00352E6D">
        <w:tc>
          <w:tcPr>
            <w:tcW w:w="1806" w:type="dxa"/>
          </w:tcPr>
          <w:p w14:paraId="0F14700E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MEDLINE</w:t>
            </w:r>
          </w:p>
        </w:tc>
        <w:tc>
          <w:tcPr>
            <w:tcW w:w="3793" w:type="dxa"/>
          </w:tcPr>
          <w:p w14:paraId="1E1B83FB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Key Words:</w:t>
            </w:r>
          </w:p>
          <w:p w14:paraId="20A3052F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egnan* OR gestation* OR ''expect* mother'' OR ''expect* woman*'' OR ''expect* women*'' OR prenatal OR ''prenatal care'' OR antenatal OR perinatal OR peri-natal OR pre-natal OR peripartum OR peri-partum </w:t>
            </w:r>
          </w:p>
          <w:p w14:paraId="290A9D1D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MeSH:</w:t>
            </w:r>
          </w:p>
          <w:p w14:paraId="173A2E7D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(MH "Pregnant Women") OR (MH "Pregnancy") OR (MH "Pregnancy Trimesters") OR (MH "Pregnancy Trimester, First") OR (MH "Pregnancy Trimester, Second") OR (MH "Pregnancy Trimester, Third") OR (MH "Prenatal Care")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 OR (MH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erinatal Ca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) OR (MH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Peripartum Period")</w:t>
            </w:r>
          </w:p>
          <w:p w14:paraId="2E1639CB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4" w:type="dxa"/>
          </w:tcPr>
          <w:p w14:paraId="25B3E60F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30" w:type="dxa"/>
          </w:tcPr>
          <w:p w14:paraId="018D819A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Key Words:</w:t>
            </w:r>
          </w:p>
          <w:p w14:paraId="2CB1B49B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xercise* OR exercising OR "physical activity" OR "physical activities" OR "physical exert*" OR "physical fitness" OR "fitness train*" OR running OR sport* OR "physical train*" OR "exercis* therap*" OR "aerobic exercise*” OR conditioning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physical conditioning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R “resistance train*” OR “strength train*” OR “resistance exercis*” OR “weight train*” OR “weight lift*” OR “power train” OR “powerlift*”</w:t>
            </w:r>
          </w:p>
          <w:p w14:paraId="386A78F9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MeSH:</w:t>
            </w:r>
          </w:p>
          <w:p w14:paraId="67AFC58E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(MH "Exercise") OR (MH "Plyometric Exercise") OR (MH "Exercise Therapy") OR (MH "Circuit-Based Exercise") OR (MH "High-Intensity Interval Training") OR (MH "Physical Conditioning, Human") OR (MH "Running") OR (MH "Leisure Activities") OR (MH "Physical Exertion") OR (MH "Physical Fitness") OR (MH "Cardiorespiratory Fitness")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lastRenderedPageBreak/>
              <w:t>OR (MH "Sports")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br/>
              <w:t>(MH "Resistance Training") OR (MH "Weight Lifting") OR (MH "Muscle Strengthening")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5D3AB9B1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5" w:type="dxa"/>
          </w:tcPr>
          <w:p w14:paraId="30F2A4BA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45" w:type="dxa"/>
          </w:tcPr>
          <w:p w14:paraId="67A63CD9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ey Words: </w:t>
            </w:r>
          </w:p>
          <w:p w14:paraId="6F794365" w14:textId="77777777" w:rsidR="004F6AFE" w:rsidRPr="002C630F" w:rsidRDefault="004F6AFE" w:rsidP="002A1895">
            <w:pPr>
              <w:pStyle w:val="ListParagraph"/>
              <w:spacing w:line="276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MAP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mean arterial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BP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vascular *function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" 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OR hypertensi* OR hypotensi*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high 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haemodynamic* OR hemodynamic*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cardiovascular function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vascular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central 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aortic 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</w:p>
          <w:p w14:paraId="1A1B6F7B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Headings:</w:t>
            </w:r>
          </w:p>
          <w:p w14:paraId="299089D7" w14:textId="77777777" w:rsidR="004F6AFE" w:rsidRPr="002C630F" w:rsidRDefault="004F6AFE" w:rsidP="002A1895">
            <w:pPr>
              <w:pStyle w:val="ListParagraph"/>
              <w:spacing w:line="276" w:lineRule="auto"/>
              <w:rPr>
                <w:rFonts w:ascii="Arial" w:hAnsi="Arial" w:cs="Arial"/>
                <w:color w:val="000000" w:themeColor="text1"/>
                <w:sz w:val="28"/>
                <w:lang w:eastAsia="en-US"/>
              </w:rPr>
            </w:pPr>
            <w:r w:rsidRPr="002C630F">
              <w:rPr>
                <w:rFonts w:ascii="Arial" w:hAnsi="Arial" w:cs="Arial"/>
                <w:color w:val="000000" w:themeColor="text1"/>
                <w:sz w:val="21"/>
                <w:szCs w:val="20"/>
                <w:bdr w:val="none" w:sz="0" w:space="0" w:color="auto" w:frame="1"/>
                <w:shd w:val="clear" w:color="auto" w:fill="FFFFFF"/>
              </w:rPr>
              <w:t>(MH "Blood Pressure") OR (MH "Arterial Pressure") OR (MH "Hypertension") OR (MH "Hypotension") OR (MH "Hemodynamics")</w:t>
            </w:r>
            <w:r w:rsidRPr="002C630F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> </w:t>
            </w:r>
          </w:p>
          <w:p w14:paraId="2904D3E0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F6AFE" w:rsidRPr="002C630F" w14:paraId="13F03A09" w14:textId="77777777" w:rsidTr="00352E6D">
        <w:tc>
          <w:tcPr>
            <w:tcW w:w="1806" w:type="dxa"/>
          </w:tcPr>
          <w:p w14:paraId="0C99055E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EMBASE</w:t>
            </w:r>
          </w:p>
        </w:tc>
        <w:tc>
          <w:tcPr>
            <w:tcW w:w="3793" w:type="dxa"/>
          </w:tcPr>
          <w:p w14:paraId="656FA603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Key Words:</w:t>
            </w:r>
          </w:p>
          <w:p w14:paraId="0740AA25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egnan* OR gestation* OR ''expect* mother'' OR ''expect* woman*'' OR ''expect* women*'' OR prenatal OR ''prenatal care'' OR antenatal OR perinatal OR peri-natal OR pre-natal OR peripartum OR peri-partum </w:t>
            </w:r>
          </w:p>
          <w:p w14:paraId="56CBF3E1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Emtree:</w:t>
            </w:r>
          </w:p>
          <w:p w14:paraId="6957DF8B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pregnant woman'/exp OR</w:t>
            </w:r>
            <w:r w:rsidRPr="002C630F">
              <w:rPr>
                <w:color w:val="000000" w:themeColor="text1"/>
              </w:rPr>
              <w:t xml:space="preserve">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pregnancy'/exp OR</w:t>
            </w:r>
            <w:r w:rsidRPr="002C630F">
              <w:rPr>
                <w:color w:val="000000" w:themeColor="text1"/>
              </w:rPr>
              <w:t xml:space="preserve">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first trimester pregnancy'/exp OR</w:t>
            </w:r>
            <w:r w:rsidRPr="002C630F">
              <w:rPr>
                <w:color w:val="000000" w:themeColor="text1"/>
              </w:rPr>
              <w:t xml:space="preserve">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second trimester pregnancy'/exp OR</w:t>
            </w:r>
            <w:r w:rsidRPr="002C630F">
              <w:rPr>
                <w:color w:val="000000" w:themeColor="text1"/>
              </w:rPr>
              <w:t xml:space="preserve">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third trimester pregnancy'/exp OR</w:t>
            </w:r>
            <w:r w:rsidRPr="002C630F">
              <w:rPr>
                <w:color w:val="000000" w:themeColor="text1"/>
              </w:rPr>
              <w:t xml:space="preserve">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expectant mother'/exp OR 'prenatal care'/exp</w:t>
            </w:r>
          </w:p>
          <w:p w14:paraId="6B27CB68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4" w:type="dxa"/>
          </w:tcPr>
          <w:p w14:paraId="70B354E8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30" w:type="dxa"/>
          </w:tcPr>
          <w:p w14:paraId="2ACD3980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Key Words:</w:t>
            </w:r>
          </w:p>
          <w:p w14:paraId="1E23A8A9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exercise* OR exercising OR 'physical activity' OR 'physical activities' OR 'physical exert*' OR 'physical fitness' OR 'fitness train*' OR running OR sport* OR 'physical train*' OR 'exercis* therap*' OR 'aerobic exercise*' OR conditioning OR 'physical conditioning' OR 'resistance train*' OR 'strength train*' OR 'resistance exercis*' OR 'weight train*' OR 'weight lift*' OR 'power train' OR 'powerlift*'</w:t>
            </w:r>
          </w:p>
          <w:p w14:paraId="590A27F8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Emtree:</w:t>
            </w:r>
          </w:p>
          <w:p w14:paraId="75AC475B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'exercise'/exp OR 'aerobic exercise'/exp OR 'circuit training'/exp OR 'exercise intensity'/exp OR 'high intensity interval training'/exp OR 'plyometrics'/exp OR 'dynamic exercise'/exp OR 'physical activity'/exp OR 'cycling'/exp OR 'running'/exp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OR 'fitness'/exp OR 'kinesiotherapy'/exp OR 'movement therapy'/exp OR 'muscle training'/exp OR 'sport'/exp OR 'resistance training'/exp</w:t>
            </w:r>
          </w:p>
        </w:tc>
        <w:tc>
          <w:tcPr>
            <w:tcW w:w="845" w:type="dxa"/>
          </w:tcPr>
          <w:p w14:paraId="6D3A6E55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45" w:type="dxa"/>
          </w:tcPr>
          <w:p w14:paraId="75A7B1E1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ey Words: </w:t>
            </w:r>
          </w:p>
          <w:p w14:paraId="3D600072" w14:textId="77777777" w:rsidR="004F6AFE" w:rsidRPr="002C630F" w:rsidRDefault="004F6AFE" w:rsidP="002A1895">
            <w:pPr>
              <w:pStyle w:val="ListParagraph"/>
              <w:spacing w:line="276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MAP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mean arterial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BP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vascular *function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OR hypertensi* OR hypotensi*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high 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haemodynamic* OR hemodynamic*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cardiovascular function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vascular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central 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aortic 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</w:t>
            </w:r>
          </w:p>
          <w:p w14:paraId="26FDEB0F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Emtree:</w:t>
            </w:r>
          </w:p>
          <w:p w14:paraId="762F6986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'blood pressure'/exp OR 'arterial pressure'/exp OR 'hemodynamics'/exp OR 'mean arterial pressure'/exp OR 'cardiovascular function'/exp</w:t>
            </w:r>
          </w:p>
        </w:tc>
      </w:tr>
      <w:tr w:rsidR="004F6AFE" w:rsidRPr="002C630F" w14:paraId="68585287" w14:textId="77777777" w:rsidTr="00352E6D">
        <w:tc>
          <w:tcPr>
            <w:tcW w:w="1806" w:type="dxa"/>
          </w:tcPr>
          <w:p w14:paraId="01EF2498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WEB OF SCIENCE</w:t>
            </w:r>
          </w:p>
        </w:tc>
        <w:tc>
          <w:tcPr>
            <w:tcW w:w="3793" w:type="dxa"/>
          </w:tcPr>
          <w:p w14:paraId="4E5B8CF8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Key Words: </w:t>
            </w:r>
          </w:p>
          <w:p w14:paraId="293BF751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egnan* OR gestation* OR ''expect* mother'' OR ''expect* woman*'' OR ''expect* women*'' OR prenatal OR ''prenatal care'' OR antenatal OR perinatal OR peri-natal OR pre-natal OR peripartum OR peri-partum </w:t>
            </w:r>
          </w:p>
          <w:p w14:paraId="7C8B9425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4" w:type="dxa"/>
          </w:tcPr>
          <w:p w14:paraId="11BF58B7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30" w:type="dxa"/>
          </w:tcPr>
          <w:p w14:paraId="74BB0EF6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ey Words: </w:t>
            </w:r>
          </w:p>
          <w:p w14:paraId="4739F332" w14:textId="4DCA499E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xercise* OR exercising OR "physical activity" OR "physical activities" OR "physical exert*" OR "physical fitness" OR "fitness train*" OR running OR sport* OR "physical train*" OR "exercis* therap*" OR ''aerobic exercise*'' OR conditioning OR "physical conditioning" OR “resistance train*” OR “strength train*” OR “resistance exercis*” OR “weight train*” OR </w:t>
            </w:r>
            <w:r w:rsidR="002A1895">
              <w:rPr>
                <w:rFonts w:ascii="Arial" w:hAnsi="Arial" w:cs="Arial"/>
                <w:color w:val="000000" w:themeColor="text1"/>
                <w:sz w:val="22"/>
                <w:szCs w:val="22"/>
              </w:rPr>
              <w:t>“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weight lift*” OR “power train” OR “powerlift*”</w:t>
            </w:r>
          </w:p>
        </w:tc>
        <w:tc>
          <w:tcPr>
            <w:tcW w:w="845" w:type="dxa"/>
          </w:tcPr>
          <w:p w14:paraId="15339A83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45" w:type="dxa"/>
          </w:tcPr>
          <w:p w14:paraId="77BB42CB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ey Words: </w:t>
            </w:r>
          </w:p>
          <w:p w14:paraId="65FE5038" w14:textId="77777777" w:rsidR="004F6AFE" w:rsidRPr="002C630F" w:rsidRDefault="004F6AFE" w:rsidP="002A1895">
            <w:pPr>
              <w:pStyle w:val="ListParagraph"/>
              <w:spacing w:line="276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MAP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mean arterial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BP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vascular *function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" 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OR hypertensi* OR hypotensi*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high 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haemodynamic* OR hemodynamic*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cardiovascular function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vascular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central 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aortic 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</w:p>
        </w:tc>
      </w:tr>
      <w:tr w:rsidR="004F6AFE" w:rsidRPr="002C630F" w14:paraId="77FCB401" w14:textId="77777777" w:rsidTr="00352E6D">
        <w:tc>
          <w:tcPr>
            <w:tcW w:w="1806" w:type="dxa"/>
          </w:tcPr>
          <w:p w14:paraId="1F62EB3F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PUBMED</w:t>
            </w:r>
          </w:p>
        </w:tc>
        <w:tc>
          <w:tcPr>
            <w:tcW w:w="3793" w:type="dxa"/>
          </w:tcPr>
          <w:p w14:paraId="30E7A070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Key Words:</w:t>
            </w:r>
          </w:p>
          <w:p w14:paraId="4102A647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egnan* OR gestation* OR ''expect* mother'' OR ''expect* woman*'' OR ''expect* women*'' OR prenatal OR ''prenatal care'' OR antenatal OR perinatal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OR peri-natal OR pre-natal OR peripartum OR peri-partum</w:t>
            </w:r>
          </w:p>
          <w:p w14:paraId="1DB1D779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MeSH:</w:t>
            </w:r>
          </w:p>
          <w:p w14:paraId="4AA40317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"Pregnant Women"[Mesh] OR "Pregnancy"[Mesh] OR "Pregnancy Trimesters"[Mesh] OR "Pregnancy Trimester, Third"[Mesh] OR "Pregnancy Trimester, Second"[Mesh] OR "Pregnancy Trimester, First"[Mesh] OR "Prenatal Care"[Mesh]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Peripartum Period"[Mesh] OR "Perinatal Care"[Mesh]</w:t>
            </w:r>
          </w:p>
          <w:p w14:paraId="111763CC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4" w:type="dxa"/>
          </w:tcPr>
          <w:p w14:paraId="495C45CD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30" w:type="dxa"/>
          </w:tcPr>
          <w:p w14:paraId="73EEA841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Key Words:</w:t>
            </w:r>
          </w:p>
          <w:p w14:paraId="25B9BD33" w14:textId="0639ECF6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xercise* OR exercising OR "physical activity" OR "physical activities" OR "physical exert*" OR "physical fitness" OR "fitness train*" OR running OR sport*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"physical train*" OR "exercis* therap*" OR "aerobic exercise*" OR conditioning OR "physical conditioning" OR “resistance train*” OR “strength train*” OR “resistance exercis*” OR “weight train*” OR </w:t>
            </w:r>
            <w:r w:rsidR="002A1895">
              <w:rPr>
                <w:rFonts w:ascii="Arial" w:hAnsi="Arial" w:cs="Arial"/>
                <w:color w:val="000000" w:themeColor="text1"/>
                <w:sz w:val="22"/>
                <w:szCs w:val="22"/>
              </w:rPr>
              <w:t>“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weight lift*” OR “power train” OR “powerlift*”</w:t>
            </w:r>
          </w:p>
          <w:p w14:paraId="619C2378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MeSH:</w:t>
            </w:r>
          </w:p>
          <w:p w14:paraId="3E09998C" w14:textId="4FAD4889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"Exercise"[Mesh] OR "Exercise Therapy"[Mesh] </w:t>
            </w:r>
            <w:r w:rsidR="002A1895"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OR “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igh-Intensity Interval Training"[Mesh] OR "Physical Exertion"[Mesh] OR "Physical Fitness"[Mesh] OR "Running"[Mesh] OR "Sports"[Mesh] OR "Physical Conditioning, Human"[Mesh] OR "Plyometric Exercise"[Mesh] OR "Circuit-Based Exercise"[Mesh] OR "Leisure Activities"[Mesh] </w:t>
            </w:r>
            <w:proofErr w:type="gramStart"/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R </w:t>
            </w:r>
            <w:r w:rsidRPr="002C630F">
              <w:rPr>
                <w:color w:val="000000" w:themeColor="text1"/>
              </w:rPr>
              <w:t xml:space="preserve">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"</w:t>
            </w:r>
            <w:proofErr w:type="gramEnd"/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esistance Training"[Mesh] OR </w:t>
            </w:r>
            <w:r w:rsidRPr="002C630F">
              <w:rPr>
                <w:color w:val="000000" w:themeColor="text1"/>
              </w:rPr>
              <w:t xml:space="preserve">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"Exercise Movement Techniques"[Mesh]</w:t>
            </w:r>
          </w:p>
        </w:tc>
        <w:tc>
          <w:tcPr>
            <w:tcW w:w="845" w:type="dxa"/>
          </w:tcPr>
          <w:p w14:paraId="1154595E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45" w:type="dxa"/>
          </w:tcPr>
          <w:p w14:paraId="6BF525E4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ey Words: </w:t>
            </w:r>
          </w:p>
          <w:p w14:paraId="36BB8541" w14:textId="77777777" w:rsidR="004F6AFE" w:rsidRPr="002C630F" w:rsidRDefault="004F6AFE" w:rsidP="002A1895">
            <w:pPr>
              <w:pStyle w:val="ListParagraph"/>
              <w:spacing w:line="276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MAP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mean arterial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BP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vascular *function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" 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OR hypertensi* OR hypotensi*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high 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haemodynamic* 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lastRenderedPageBreak/>
              <w:t xml:space="preserve">OR hemodynamic*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cardiovascular function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vascular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central 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aortic 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</w:p>
          <w:p w14:paraId="52F3D7F8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SH: </w:t>
            </w:r>
          </w:p>
          <w:p w14:paraId="6FB11843" w14:textId="12FCC3DE" w:rsidR="004F6AFE" w:rsidRPr="002C630F" w:rsidRDefault="004F6AFE" w:rsidP="002A1895">
            <w:pPr>
              <w:pStyle w:val="ListParagraph"/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"Blood Pressure"[Mesh] OR "Arterial Pressure"[Mesh] OR "Hypotension"[Mesh] </w:t>
            </w:r>
            <w:r w:rsidR="002A1895" w:rsidRPr="002C630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OR “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ypertension"[Mesh] OR "Hemodynamics"[Mesh]</w:t>
            </w:r>
          </w:p>
        </w:tc>
      </w:tr>
      <w:tr w:rsidR="004F6AFE" w:rsidRPr="002C630F" w14:paraId="63D25221" w14:textId="77777777" w:rsidTr="00352E6D">
        <w:tc>
          <w:tcPr>
            <w:tcW w:w="1806" w:type="dxa"/>
          </w:tcPr>
          <w:p w14:paraId="34927955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COCHRANE </w:t>
            </w:r>
          </w:p>
        </w:tc>
        <w:tc>
          <w:tcPr>
            <w:tcW w:w="3793" w:type="dxa"/>
          </w:tcPr>
          <w:p w14:paraId="72458C2A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Key Words:</w:t>
            </w:r>
          </w:p>
          <w:p w14:paraId="711F22BD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egnan* OR gestation* OR ''expect* mother''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''expect* woman*'' OR ''expect* women*'' OR prenatal OR ''prenatal care'' OR antenatal OR perinatal OR peri-natal OR pre-natal OR peripartum OR peri-partum </w:t>
            </w:r>
          </w:p>
          <w:p w14:paraId="528493B0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MeSH:</w:t>
            </w:r>
          </w:p>
          <w:p w14:paraId="4322977C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Pregnant Women) OR (Pregnancy) OR (Pregnancy Trimesters) OR (Pregnancy Trimester, First) OR (Pregnancy Trimester, Second) OR (Pregnancy Trimester, Third) OR (Prenatal Care) </w:t>
            </w:r>
          </w:p>
          <w:p w14:paraId="211A5401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A1569AE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4" w:type="dxa"/>
          </w:tcPr>
          <w:p w14:paraId="7283FE57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30" w:type="dxa"/>
          </w:tcPr>
          <w:p w14:paraId="4CC15068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Key Words:</w:t>
            </w:r>
          </w:p>
          <w:p w14:paraId="2F3688EA" w14:textId="0EF8E405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xercise* OR exercising OR "physical activity"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"physical activities" OR "physical exert*" OR "physical fitness" OR "fitness train*" OR running OR sport* OR "physical train*" OR "exercis* therap*" OR "aerobic exercise*" OR conditioning OR "physical conditioning" OR “resistance train*” OR “strength train*” OR “resistance exercis*” OR “weight train*” OR </w:t>
            </w:r>
            <w:r w:rsidR="002A1895">
              <w:rPr>
                <w:rFonts w:ascii="Arial" w:hAnsi="Arial" w:cs="Arial"/>
                <w:color w:val="000000" w:themeColor="text1"/>
                <w:sz w:val="22"/>
                <w:szCs w:val="22"/>
              </w:rPr>
              <w:t>“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weight lift*” OR “power train” OR “powerlift*”</w:t>
            </w:r>
          </w:p>
          <w:p w14:paraId="5A2F3865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MeSH:</w:t>
            </w:r>
          </w:p>
          <w:p w14:paraId="60936E27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>(Exercise) OR (Exercise Therapy) OR (Plyometric Exercise) OR (Circuit-Based Exercise) OR (High-Intensity Interval Training) OR (Physical Conditioning, Human) OR (Running) OR (Leisure Activities) OR (Physical Exertion) OR (Physical Fitness) OR (Cardiorespiratory Fitness) OR (Sports) OR (Resistance Training) OR (Weight Lifting)</w:t>
            </w:r>
          </w:p>
        </w:tc>
        <w:tc>
          <w:tcPr>
            <w:tcW w:w="845" w:type="dxa"/>
          </w:tcPr>
          <w:p w14:paraId="12F5CADA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45" w:type="dxa"/>
          </w:tcPr>
          <w:p w14:paraId="7A73CA42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ey Words: </w:t>
            </w:r>
          </w:p>
          <w:p w14:paraId="4723479A" w14:textId="77777777" w:rsidR="004F6AFE" w:rsidRPr="002C630F" w:rsidRDefault="004F6AFE" w:rsidP="002A1895">
            <w:pPr>
              <w:pStyle w:val="ListParagraph"/>
              <w:spacing w:line="276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MAP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mean arterial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lastRenderedPageBreak/>
              <w:t xml:space="preserve">OR BP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vascular *function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" 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OR hypertensi* OR hypotensi*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high 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haemodynamic* OR hemodynamic*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cardiovascular function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vascular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central 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 xml:space="preserve"> OR 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2C630F">
              <w:rPr>
                <w:rFonts w:ascii="Arial" w:hAnsi="Arial" w:cs="Arial"/>
                <w:color w:val="000000" w:themeColor="text1"/>
                <w:sz w:val="22"/>
              </w:rPr>
              <w:t>aortic blood pressure</w:t>
            </w: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</w:p>
          <w:p w14:paraId="2F7EC214" w14:textId="77777777" w:rsidR="004F6AFE" w:rsidRPr="002C630F" w:rsidRDefault="004F6AFE" w:rsidP="002A189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SH: </w:t>
            </w:r>
          </w:p>
          <w:p w14:paraId="2CE838A8" w14:textId="77777777" w:rsidR="004F6AFE" w:rsidRPr="002C630F" w:rsidRDefault="004F6AFE" w:rsidP="002A1895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63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Blood Pressure) OR (Arterial Pressure) OR (Hypotension) OR (Hypertension) OR (Hemodynamics) </w:t>
            </w:r>
          </w:p>
        </w:tc>
      </w:tr>
    </w:tbl>
    <w:p w14:paraId="16A5B8AC" w14:textId="77777777" w:rsidR="004F6AFE" w:rsidRDefault="004F6AFE" w:rsidP="002A1895">
      <w:pPr>
        <w:spacing w:line="276" w:lineRule="auto"/>
      </w:pPr>
    </w:p>
    <w:p w14:paraId="6D3883C9" w14:textId="77777777" w:rsidR="005612BF" w:rsidRDefault="005612BF" w:rsidP="002A1895">
      <w:pPr>
        <w:spacing w:line="276" w:lineRule="auto"/>
      </w:pPr>
    </w:p>
    <w:sectPr w:rsidR="005612BF" w:rsidSect="004F6AF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AFE"/>
    <w:rsid w:val="000D0ADD"/>
    <w:rsid w:val="00102ABC"/>
    <w:rsid w:val="00127120"/>
    <w:rsid w:val="00224D98"/>
    <w:rsid w:val="00247158"/>
    <w:rsid w:val="002A1895"/>
    <w:rsid w:val="00311E94"/>
    <w:rsid w:val="00456B57"/>
    <w:rsid w:val="004E74A3"/>
    <w:rsid w:val="004F1D2A"/>
    <w:rsid w:val="004F6AFE"/>
    <w:rsid w:val="005612BF"/>
    <w:rsid w:val="0057571A"/>
    <w:rsid w:val="005E540A"/>
    <w:rsid w:val="006279AC"/>
    <w:rsid w:val="00912A6F"/>
    <w:rsid w:val="009952B4"/>
    <w:rsid w:val="009D42F6"/>
    <w:rsid w:val="009E34F3"/>
    <w:rsid w:val="00A32F05"/>
    <w:rsid w:val="00A74C9B"/>
    <w:rsid w:val="00AD07DF"/>
    <w:rsid w:val="00AE3D5F"/>
    <w:rsid w:val="00BB6120"/>
    <w:rsid w:val="00BD7776"/>
    <w:rsid w:val="00CF21A5"/>
    <w:rsid w:val="00E914CC"/>
    <w:rsid w:val="00F7780B"/>
    <w:rsid w:val="00FF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32353"/>
  <w15:chartTrackingRefBased/>
  <w15:docId w15:val="{B70B6AB6-B787-E04E-9CC6-106BDDAE5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AF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A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6AFE"/>
    <w:pPr>
      <w:ind w:left="720"/>
      <w:contextualSpacing/>
    </w:pPr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96</Words>
  <Characters>7963</Characters>
  <Application>Microsoft Office Word</Application>
  <DocSecurity>0</DocSecurity>
  <Lines>66</Lines>
  <Paragraphs>18</Paragraphs>
  <ScaleCrop>false</ScaleCrop>
  <Company/>
  <LinksUpToDate>false</LinksUpToDate>
  <CharactersWithSpaces>9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 Giles</dc:creator>
  <cp:keywords/>
  <dc:description/>
  <cp:lastModifiedBy>Thomas F Giles</cp:lastModifiedBy>
  <cp:revision>2</cp:revision>
  <dcterms:created xsi:type="dcterms:W3CDTF">2023-02-19T02:23:00Z</dcterms:created>
  <dcterms:modified xsi:type="dcterms:W3CDTF">2023-02-19T02:23:00Z</dcterms:modified>
</cp:coreProperties>
</file>